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936AE" w14:textId="1734FC5C" w:rsidR="0022376E" w:rsidRDefault="0022376E"/>
    <w:tbl>
      <w:tblPr>
        <w:tblW w:w="5000" w:type="pct"/>
        <w:tblLook w:val="04A0" w:firstRow="1" w:lastRow="0" w:firstColumn="1" w:lastColumn="0" w:noHBand="0" w:noVBand="1"/>
      </w:tblPr>
      <w:tblGrid>
        <w:gridCol w:w="1748"/>
        <w:gridCol w:w="1162"/>
        <w:gridCol w:w="961"/>
        <w:gridCol w:w="600"/>
        <w:gridCol w:w="645"/>
        <w:gridCol w:w="645"/>
        <w:gridCol w:w="800"/>
        <w:gridCol w:w="938"/>
        <w:gridCol w:w="639"/>
        <w:gridCol w:w="739"/>
        <w:gridCol w:w="667"/>
        <w:gridCol w:w="678"/>
        <w:gridCol w:w="639"/>
        <w:gridCol w:w="689"/>
        <w:gridCol w:w="1250"/>
        <w:gridCol w:w="1220"/>
        <w:gridCol w:w="1242"/>
      </w:tblGrid>
      <w:tr w:rsidR="004B1754" w:rsidRPr="004B1754" w14:paraId="527C98FD" w14:textId="77777777" w:rsidTr="004B1754">
        <w:trPr>
          <w:trHeight w:val="20"/>
        </w:trPr>
        <w:tc>
          <w:tcPr>
            <w:tcW w:w="5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5FE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ite name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D23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Geographical zone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C24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pth category</w:t>
            </w:r>
          </w:p>
        </w:tc>
        <w:tc>
          <w:tcPr>
            <w:tcW w:w="1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26B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pth-m</w:t>
            </w:r>
          </w:p>
        </w:tc>
        <w:tc>
          <w:tcPr>
            <w:tcW w:w="2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024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Exposure</w:t>
            </w:r>
          </w:p>
        </w:tc>
        <w:tc>
          <w:tcPr>
            <w:tcW w:w="2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586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ef type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612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anagement</w:t>
            </w:r>
          </w:p>
        </w:tc>
        <w:tc>
          <w:tcPr>
            <w:tcW w:w="2848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DBA2" w14:textId="163BCD71" w:rsidR="004B1754" w:rsidRPr="004B1754" w:rsidRDefault="004B1754" w:rsidP="004B17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Percentage </w:t>
            </w:r>
            <w:r w:rsidR="00930808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benthic </w:t>
            </w: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over</w:t>
            </w:r>
            <w:r w:rsidR="007A7176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 per site (selected variables only)</w:t>
            </w:r>
          </w:p>
        </w:tc>
      </w:tr>
      <w:tr w:rsidR="004B1754" w:rsidRPr="004B1754" w14:paraId="750AF843" w14:textId="77777777" w:rsidTr="004B1754">
        <w:trPr>
          <w:trHeight w:val="20"/>
        </w:trPr>
        <w:tc>
          <w:tcPr>
            <w:tcW w:w="5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5F22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7D6F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F049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0C6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5673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591B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48A5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5DB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oralline alga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05F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Halimed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64B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acroalga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CE5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Turf algae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F3B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Hard coral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516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eagras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BBE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oft coral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23B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ad standing coral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6BF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Other-Invertebrate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A57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cently dead coral</w:t>
            </w:r>
          </w:p>
        </w:tc>
      </w:tr>
      <w:tr w:rsidR="004B1754" w:rsidRPr="004B1754" w14:paraId="779C9982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07D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Anthia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AE4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E9C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620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400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D05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63B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nprotec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2F5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E2B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9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471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2.0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6D2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9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B67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8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1DB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182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2.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50D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CBD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472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</w:tr>
      <w:tr w:rsidR="004B1754" w:rsidRPr="004B1754" w14:paraId="35018438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FC5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Boso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C05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AE6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F17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938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931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Lagoo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BCE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DFE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2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8A8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2.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013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6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2A5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7.2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549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4.8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8CE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4.5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8EE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5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051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E5E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9E5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7C57602D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2CC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ole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100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DEA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5FE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9D8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1D4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Lagoo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13B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29C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2.9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5A8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3B6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74A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8.2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C24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6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D95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CDF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73B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9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448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9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9B6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2906452D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A84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ongo cha Boman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082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C83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A09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28F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1AC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EB0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422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9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D1B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334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7.8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E8A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7.8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5CC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6.6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80E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E70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4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E23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0B2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.5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D9B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1609AD0C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9C1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ongo cha Chano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5EB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70C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15E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EF3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6A0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0A4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EBC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2.5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350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C0E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5D3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4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0F6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.3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736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FF5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9.1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08F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F3C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9.2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D3E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0772EFDF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749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ongo cha Mvunden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6B9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567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12C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35F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0E8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4E4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6E8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5.9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543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7.7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4D1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80E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0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33A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0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119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D25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0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BFB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FD7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0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B55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66376BF3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F2C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ongo cha Mwongo Sharif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F7E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792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EE7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0E0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C32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F01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0B8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7.8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1E6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4.7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BE7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F18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D6C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6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6B6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23C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7.4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7F2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16B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941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74F5D818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3B5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ongo cha Rubu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7DC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E03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6C8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324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3AC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1F6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C1E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1.1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DB2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6.1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F4C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5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5EE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2.8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66A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7.5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801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797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4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B29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BD4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8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7CC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148C621F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04B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olphi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747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A5F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DF2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F23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55B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161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nprotec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4A4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37C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866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93A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6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82B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AB8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770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3.3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7CA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C70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0FC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</w:tr>
      <w:tr w:rsidR="004B1754" w:rsidRPr="004B1754" w14:paraId="06F71B8E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F96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rummer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E2D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7C8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835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65E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9C8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845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nprotec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84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A0A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0.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6C2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6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F30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9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51D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8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018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F41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1.6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75E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52F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E07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56148FB9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DB8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awacho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5B5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63F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AD2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BAB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AB0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anne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A7C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nprotec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13C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7F7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792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0.3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C7B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CAC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2.6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854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726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6DB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34A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1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2B2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64F055F5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7F2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Kibuyun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D7E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ou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9A8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270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E03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DD0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anne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D02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nprotec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18A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5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5FD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66A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6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8FC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7.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AC9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2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EFA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6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A89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1.6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A6C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13E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8F8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</w:tr>
      <w:tr w:rsidR="004B1754" w:rsidRPr="004B1754" w14:paraId="37FC2070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740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Kishanga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996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665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2AA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D78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485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Lagoo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927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BD0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4.1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125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2.7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123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8.5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83B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4.3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3AF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1.1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5CB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833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3.1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B6C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EC1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978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74B0942E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2EF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Kisite Deep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C87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ou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7E6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3B5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5C9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796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4F1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FE8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3A1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808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FA9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DE0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5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9F8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826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1.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FE5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6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F21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8BA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</w:tr>
      <w:tr w:rsidR="004B1754" w:rsidRPr="004B1754" w14:paraId="07B05596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A07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Kisite Leeward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197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ou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F0B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C50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EB7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53F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5B7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6A9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5A4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48D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001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885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6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FDE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0BF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6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D69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62D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73C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7A762CD0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FDE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Kisite Seaward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AF4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ou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168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D83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7F0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70E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538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E9B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2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F2B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0DA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CD6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E84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5.5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C29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CED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3.2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5D8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CF7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57D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</w:tr>
      <w:tr w:rsidR="004B1754" w:rsidRPr="004B1754" w14:paraId="780DD558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2EC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Ku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8FC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3B5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FF6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069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1E0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Lagoo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FBD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2B6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8.1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349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5.6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19D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.1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214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.6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938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2.5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BF9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C3C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9.1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341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E97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5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39E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33</w:t>
            </w:r>
          </w:p>
        </w:tc>
      </w:tr>
      <w:tr w:rsidR="004B1754" w:rsidRPr="004B1754" w14:paraId="5FEFA16C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7D2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Kup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993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939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CB5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E82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C29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Lagoo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F63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9FC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5C7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572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5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856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6.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6FE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0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90B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B07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CC5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791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8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91F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7</w:t>
            </w:r>
          </w:p>
        </w:tc>
      </w:tr>
      <w:tr w:rsidR="004B1754" w:rsidRPr="004B1754" w14:paraId="245DBC25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8D4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Kwa Rad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4C2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8E4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C57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2CA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1F9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9EE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E29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8.6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4AF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4.2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C19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7.3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B23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3.0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EBA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7.4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5EC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8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93B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2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E5E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58E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7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DC1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2D8AB55E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A41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abiyu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FF9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19A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CE5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F18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F52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anne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BD1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nprotec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0DD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064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112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1.3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284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1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62E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9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A88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8CF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5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F43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7C5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.1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868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3A4EADC0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9AF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akokokwe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919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ou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B0A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3CE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41C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C4B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338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2DC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7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A2F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247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9.5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D1C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2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7BA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7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183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0DC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1.5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B20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7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D65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896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75</w:t>
            </w:r>
          </w:p>
        </w:tc>
      </w:tr>
      <w:tr w:rsidR="004B1754" w:rsidRPr="004B1754" w14:paraId="140C8E51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723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ikes Inner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B58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8DC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CD2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6A8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95F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anne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893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833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76B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5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A70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2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4DE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0.0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FC9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0.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62E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070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03A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91D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2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576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6</w:t>
            </w:r>
          </w:p>
        </w:tc>
      </w:tr>
      <w:tr w:rsidR="004B1754" w:rsidRPr="004B1754" w14:paraId="150C5CB6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7DF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ikes Outer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0E1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E85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425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F86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018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7E0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67D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8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D39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9.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C5D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6.4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7FF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1.2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B21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5.0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605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B07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8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7EC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850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F08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5EB71067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7AA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kokon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058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C47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008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CE7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136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Lagoo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5F9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1A3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9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6FF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7.2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5B9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7.7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187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8.5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E6C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3.1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12D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99B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288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1F0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5B2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59D6DE21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17A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kwiro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6D5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ou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6BF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B5A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D0E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31F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hanne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C65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nprotec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BEA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1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548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56E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6.8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9FE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.5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4AF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0.6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93F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471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5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689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182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E7E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</w:tr>
      <w:tr w:rsidR="004B1754" w:rsidRPr="004B1754" w14:paraId="6D37FAE7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6BD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lango wa Muhind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AE0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591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048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3B4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1DC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59B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A5C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1E9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7.6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ED9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4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24F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5.6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8A9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3.4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F7A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A73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2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C18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2C6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1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801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63964D7A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615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Moray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E09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BB7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C00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35C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97B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3C8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nprotec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AF9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CAF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30A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6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8F7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8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F04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6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311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887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1.3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04C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7EC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06A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0882FA7C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1C5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ew Coral Garden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C38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C35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CEA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701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647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01B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DD8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1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CDF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B74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8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E9C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505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9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723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D35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9A4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8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8DC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B16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</w:tr>
      <w:tr w:rsidR="004B1754" w:rsidRPr="004B1754" w14:paraId="1F10CBB1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208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 Ree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4E0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655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807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44B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2BB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F20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3CB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702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8.6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3D5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1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5DD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9.1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B06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6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B72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916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6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40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3E9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D77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5129748A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FD4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Old Coral Garden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343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9D8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5BA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F44D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179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tc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0D1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45D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8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D13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82C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.1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C49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B20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9.5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E86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597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3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091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8F8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BFA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72E8E004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B56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ezzal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70D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869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990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E47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F4B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B70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nprotec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3C2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1E8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C92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7.1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FDB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.6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1F5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1.6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303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1E0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B1A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1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919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F91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09E81BCF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FDC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ichard Bennette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8CB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199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4AB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0871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D45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Lagoo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8F5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6A4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DFD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CC4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6.0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22A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9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FAE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9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ECB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49C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F3F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208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B3C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5CDC2A2B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9C5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il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25D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F68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81F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DFC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BE5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02C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205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5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D06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BF6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1.6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FD5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0.7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8BF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0.7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388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5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7CE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101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68E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2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F76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  <w:tr w:rsidR="004B1754" w:rsidRPr="004B1754" w14:paraId="69421F7C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A83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imo La Tewa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EB5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Nor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677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074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9CC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E0D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AFE8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57A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8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C18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6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7CE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7.5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DB5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5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9DF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3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3FD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807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0.3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08C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B94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6DE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</w:tr>
      <w:tr w:rsidR="004B1754" w:rsidRPr="004B1754" w14:paraId="14F76DD0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D49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Turtle Ree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0742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527B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1AE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61DF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59D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5EE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916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8.6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C89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0.6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D42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7.6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EFF8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9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F23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8.6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B16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51B9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3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301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2B2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963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00</w:t>
            </w:r>
          </w:p>
        </w:tc>
      </w:tr>
      <w:tr w:rsidR="004B1754" w:rsidRPr="004B1754" w14:paraId="059DC804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7005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pper Mpunguti Leeward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572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ou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EC80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BE0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6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9A2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315E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B843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EFB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A97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B7A4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1.6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CE0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5.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501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8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6E5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1650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7.6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F92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B512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4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544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</w:tr>
      <w:tr w:rsidR="004B1754" w:rsidRPr="004B1754" w14:paraId="3C8008F4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F8F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Upper Mpunguti Seaward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592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outh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E7D6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Dee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DF3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751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5A0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Fring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AF9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Reserv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D12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1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C5E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E45F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6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F13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0.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C47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6.6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0D7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F21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7.6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1DFD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779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6986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</w:tr>
      <w:tr w:rsidR="004B1754" w:rsidRPr="004B1754" w14:paraId="3439588C" w14:textId="77777777" w:rsidTr="004B1754">
        <w:trPr>
          <w:trHeight w:val="2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593A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Watamu Coral Garde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BEB7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Centr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589C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allow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224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1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D95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2A74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 xml:space="preserve">Lagoo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9429" w14:textId="77777777" w:rsidR="004B1754" w:rsidRPr="004B1754" w:rsidRDefault="004B1754" w:rsidP="004B1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Par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B1A7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.3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157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.6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EF6A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5.6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7B0B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30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1E0E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28.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B66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A963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6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285C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32C1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EE15" w14:textId="77777777" w:rsidR="004B1754" w:rsidRPr="004B1754" w:rsidRDefault="004B1754" w:rsidP="004B17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  <w:r w:rsidRPr="004B1754"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  <w:t>0.00</w:t>
            </w:r>
          </w:p>
        </w:tc>
      </w:tr>
    </w:tbl>
    <w:p w14:paraId="66C21BC7" w14:textId="77777777" w:rsidR="004B1754" w:rsidRDefault="004B1754"/>
    <w:sectPr w:rsidR="004B1754" w:rsidSect="004B1754">
      <w:pgSz w:w="15840" w:h="12240" w:orient="landscape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754"/>
    <w:rsid w:val="0022376E"/>
    <w:rsid w:val="00446962"/>
    <w:rsid w:val="004B1754"/>
    <w:rsid w:val="007A7176"/>
    <w:rsid w:val="00930808"/>
    <w:rsid w:val="00FD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FEE3"/>
  <w15:chartTrackingRefBased/>
  <w15:docId w15:val="{1FE593AC-B113-48FC-8F4E-8F6387D90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1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1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6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28F63-81C0-4EA6-A998-F71C041EC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3</cp:revision>
  <dcterms:created xsi:type="dcterms:W3CDTF">2020-03-07T09:28:00Z</dcterms:created>
  <dcterms:modified xsi:type="dcterms:W3CDTF">2020-07-0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